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3CF" w:rsidRDefault="006C43CF" w:rsidP="006C43CF">
      <w:pPr>
        <w:rPr>
          <w:rFonts w:ascii="Times New Roman" w:hAnsi="Times New Roman" w:cs="Times New Roman"/>
        </w:rPr>
      </w:pPr>
      <w:proofErr w:type="gramStart"/>
      <w:r w:rsidRPr="007351B1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S3</w:t>
      </w:r>
      <w:r w:rsidRPr="007351B1">
        <w:rPr>
          <w:rFonts w:ascii="Times New Roman" w:hAnsi="Times New Roman" w:cs="Times New Roman"/>
          <w:b/>
        </w:rPr>
        <w:t>.</w:t>
      </w:r>
      <w:proofErr w:type="gramEnd"/>
      <w:r w:rsidRPr="007351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Considering </w:t>
      </w:r>
      <w:proofErr w:type="spellStart"/>
      <w:r>
        <w:rPr>
          <w:rFonts w:ascii="Times New Roman" w:hAnsi="Times New Roman" w:cs="Times New Roman"/>
        </w:rPr>
        <w:t>endocapillary</w:t>
      </w:r>
      <w:proofErr w:type="spellEnd"/>
      <w:r>
        <w:rPr>
          <w:rFonts w:ascii="Times New Roman" w:hAnsi="Times New Roman" w:cs="Times New Roman"/>
        </w:rPr>
        <w:t xml:space="preserve"> proliferation as a continuous variable.</w:t>
      </w:r>
      <w:proofErr w:type="gramEnd"/>
      <w:r>
        <w:rPr>
          <w:rFonts w:ascii="Times New Roman" w:hAnsi="Times New Roman" w:cs="Times New Roman"/>
        </w:rPr>
        <w:t xml:space="preserve">  </w:t>
      </w:r>
    </w:p>
    <w:p w:rsidR="006C43CF" w:rsidRPr="00B77831" w:rsidRDefault="006C43CF" w:rsidP="006C43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illustrated in Supplementary Figure S1, we also correlated mRNA expression with </w:t>
      </w:r>
      <w:proofErr w:type="spellStart"/>
      <w:r>
        <w:rPr>
          <w:rFonts w:ascii="Times New Roman" w:hAnsi="Times New Roman" w:cs="Times New Roman"/>
        </w:rPr>
        <w:t>endocapillary</w:t>
      </w:r>
      <w:proofErr w:type="spellEnd"/>
      <w:r>
        <w:rPr>
          <w:rFonts w:ascii="Times New Roman" w:hAnsi="Times New Roman" w:cs="Times New Roman"/>
        </w:rPr>
        <w:t xml:space="preserve"> proliferation severity (</w:t>
      </w:r>
      <w:proofErr w:type="spellStart"/>
      <w:r>
        <w:rPr>
          <w:rFonts w:ascii="Times New Roman" w:hAnsi="Times New Roman" w:cs="Times New Roman"/>
        </w:rPr>
        <w:t>ie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endocapillary</w:t>
      </w:r>
      <w:proofErr w:type="spellEnd"/>
      <w:r>
        <w:rPr>
          <w:rFonts w:ascii="Times New Roman" w:hAnsi="Times New Roman" w:cs="Times New Roman"/>
        </w:rPr>
        <w:t xml:space="preserve"> proliferation considered as a continuous variable).  With this approach we identified 141 transcripts that are: a – differentially expressed in E1 vs. E0 biopsies and b – correlated with the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relative degree of </w:t>
      </w:r>
      <w:proofErr w:type="spellStart"/>
      <w:r>
        <w:rPr>
          <w:rFonts w:ascii="Times New Roman" w:hAnsi="Times New Roman" w:cs="Times New Roman"/>
        </w:rPr>
        <w:t>endocapillary</w:t>
      </w:r>
      <w:proofErr w:type="spellEnd"/>
      <w:r>
        <w:rPr>
          <w:rFonts w:ascii="Times New Roman" w:hAnsi="Times New Roman" w:cs="Times New Roman"/>
        </w:rPr>
        <w:t xml:space="preserve"> proliferation.  This list is provid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2"/>
        <w:gridCol w:w="1549"/>
        <w:gridCol w:w="3454"/>
        <w:gridCol w:w="1020"/>
        <w:gridCol w:w="813"/>
        <w:gridCol w:w="810"/>
        <w:gridCol w:w="918"/>
      </w:tblGrid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eneID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ymbol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ull nam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DR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BCA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TP-binding cassette, sub-family A (ABC1), membe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4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DORA3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denosine A3 receptor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3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BIRC5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baculoviral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AP repeat containing 5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4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POC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polipoprote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-I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8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HO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s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molog family member 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2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TP6V1B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Pase, H+ transporting,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ysosomal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6/58kDa, V1 subunit B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8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BCAT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branched chain amino-acid transaminase 1, cytosolic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1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1Q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mplement component 1, q subcomponent, A chain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1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1QB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mplement component 1, q subcomponent, B chain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1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mplement component 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2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5AR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mplement component 5a recepto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2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4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4 molecul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2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14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14 molecul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6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44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44 molecule (Indian blood group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8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K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ycl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-dependent kinase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3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KN3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ycl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-dependent kinase inhibitor 3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5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ENP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entromere protein 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6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ENPF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entromere protein F, 350/400kD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23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CR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hemokine (C-C motif) recepto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43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SF1R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lony stimulating factor 1 receptor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52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TSS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athep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53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YBB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ytochrome b-245, beta polypeptid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79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DOCK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dedicator of cytokinesis 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88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PR183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 protein-coupled receptor 183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12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EVI2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ecotropic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iral integration site 2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12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EVI2B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ecotropic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iral integration site 2B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14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EZH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hancer of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zest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molog 2 (Drosophila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16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1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agulation factor XII (Hageman factor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18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CSL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yl-CoA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ynthet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ng-chain family membe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35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PR3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ormyl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ptide receptor 3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58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ALK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alactokin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79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NS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lucosamine (N-acetyl)-6-sulfatas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01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2AFZ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2A histone family, member Z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05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CLS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ematopoietic cell-specific Lyn substrate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07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CKAP1L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CK-associated protein 1-lik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07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EXB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exosaminid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 (beta polypeptide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16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MMR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yalurona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-mediated motility receptor (RHAMM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16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MOX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em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oxygen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decycling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)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30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SPA4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eat shock 70kDa protein 4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58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L10R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nterleukin 10 receptor, alph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59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L11R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nterleukin 11 receptor, alph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59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L13RA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nterleukin 13 receptor, alpha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67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TGA4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ntegrin, alpha 4 (antigen CD49D, alpha 4 subunit of VLA-4 receptor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68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TGAM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ntegrin, alpha M (complement component 3 receptor 3 subunit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68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TGAX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ntegrin, alpha X (complement component 3 receptor 4 subunit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83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F1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ne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amily member 1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90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AIR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eukocyte-associated immunoglobulin-like recepto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93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CP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ymphocyte cytosolic protein 1 (L-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last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398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IP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ipase A,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ysosomal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, cholesterol esteras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408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ARCKS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yristoylated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anine-rich protein kinase C substrat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412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AN1A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annosid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, alpha, class 1A, membe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414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AT2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hionine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denosyltransfer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I, alph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20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E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alic enzyme 2, NAD(+)-dependent, mitochondrial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428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KI67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arker of proliferation Ki-67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431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MP9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trix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etallopeptid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9 (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elatin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, 92kDa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elatin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, 92kDa type IV collagenase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432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MP1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trix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etallopeptid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2 (macrophage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elast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448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SR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acrophage scavenger recepto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481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ID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idoge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34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LEK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leckstrin</w:t>
            </w:r>
            <w:proofErr w:type="spellEnd"/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59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APK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itogen-activated protein kinase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72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TEN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osphatase and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en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molog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79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TPRE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rotein tyrosine phosphatase, receptor type, 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87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B27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B27A, member RAS oncogene family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88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D5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D51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ecombinase</w:t>
            </w:r>
            <w:proofErr w:type="spellEnd"/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03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NASE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ibonucle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N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 family, 2 (liver, eosinophil-derived neurotoxin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03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NASE6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ibonucle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N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 family, k6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05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BCE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TP-binding cassette, sub-family E (OABP), membe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24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RM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ibonucleotid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ductase M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85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YPL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ynaptophy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-like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03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FPI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issue factor pathway inhibitor (lipoprotein-associated coagulation inhibitor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04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GFBI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ransforming growth factor, beta-induced, 68kD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09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LR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oll-like recepto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15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OP2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opoisomerase (DNA) II alpha 170kD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30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YROBP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YRO protein tyrosine kinase binding protein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35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UCP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uncoupling protein 2 (mitochondrial, proton carrier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45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WIPF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WAS/WASL interacting protein family, membe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80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TP4A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rotein tyrosine phosphatase type IVA, member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780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APTM5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ysosomal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tein transmembrane 5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94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LA2G7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ospholipase A2, group VII (platelet-activating factor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cetylhydrol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, plasma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47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PR65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 protein-coupled receptor 65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52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AS7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rowth arrest-specific 7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86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T3GAL5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T3 beta-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alactosid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pha-2,3-sialyltransferase 5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91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IMELESS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imeless circadian clock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94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YNU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ynureninase</w:t>
            </w:r>
            <w:proofErr w:type="spellEnd"/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05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STPIP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rolin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-serine-threonine phosphatase interacting protein 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18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OSMR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oncostat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 receptor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23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TTG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ituitary tumor-transforming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33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163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163 molecul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49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F23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ne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amily member 23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51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DAMTS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AM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etallopeptid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hrombospond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ype 1 motif,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55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2AFY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2A histone family, member Y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977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SSF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s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ssociation (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lGDS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/AF-6) domain family member 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11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F20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ne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amily member 20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18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HFPL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ipoma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MGIC fusion partner-like 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22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TX6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yntax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43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YPLA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ysophospholip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46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ERTK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-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er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to-oncogene tyrosine kinas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52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PO7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import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7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85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PSE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eparanase</w:t>
            </w:r>
            <w:proofErr w:type="spellEnd"/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98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B3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B32, member RAS oncogene family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0990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ILRB5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eukocyte immunoglobulin-like receptor, subfamily B (with TM and ITIM domains), member 5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1132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VSIG4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V-set and immunoglobulin domain containing 4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348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EPROTL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ept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ptor overlapping transcript-like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360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RO1C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ron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, actin binding protein, 1C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593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AMHD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AM domain and HD domain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619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TPN2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rotein tyrosine phosphatase, non-receptor type 22 (lymphoid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729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DAMDEC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AM-like,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decy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901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LC43A3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olute carrier family 43, member 3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902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TAD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TPase family, AAA domain containing 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988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NX10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rting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ex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0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167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YB5R4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ytochrome b5 reductase 4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20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USAP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ucleolar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spindle associated protein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31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LR8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toll-like receptor 8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31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198B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ily with sequence similarity 198, member B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33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S4A4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embrane-spanning 4-domains, subfamily A, member 4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51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DTL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denticleless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3 ubiquitin protein ligase homolog (Drosophila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57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49B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ily with sequence similarity 49, member B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71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ELT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176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B8B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RAB8B, member RAS oncogene family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414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21orf9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hromosome 21 open reading frame 9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4478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64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ily with sequence similarity 64, member 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449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105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ily with sequence similarity 105, member 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471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LC6A20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olute carrier family 6 (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rolin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MINO transporter), member 20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535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JURP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Holliday junction recognition protein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537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RRC59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eucin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ich repeat containing 59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587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BK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DZ binding kinas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699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F15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ne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amily member 15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7405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PC25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PC25, NDC80 kinetochore complex component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58504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RHGAP2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ho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TP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tivating protein 2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4092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AMSN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AM domain, SH3 domain and nuclear localization signals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411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LC39A8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solute carrier family 39 (zinc transporter), member 8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415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CAPG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-SMC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ndens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 complex, subunit G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423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S4A6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membrane-spanning 4-domains, subfamily A, member 6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6486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DCP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UB domain containing protein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966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LEKHF2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pleckstrin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mology domain containing, family F (with FYVE domain) member 2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79709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LGALT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collagen beta(1-O)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galactosyltransfer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018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AA0226L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KIAA0226-like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089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PL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N-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cetylneuraminat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yruvate 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lyas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dihydrodipicolinate</w:t>
            </w:r>
            <w:proofErr w:type="spellEnd"/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nthase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1553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49A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family with sequence similarity 49, member A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81671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VMP1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vacuole membrane protein 1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C43CF" w:rsidRPr="006C43CF" w:rsidTr="00982ED9">
        <w:trPr>
          <w:trHeight w:val="255"/>
        </w:trPr>
        <w:tc>
          <w:tcPr>
            <w:tcW w:w="10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259266</w:t>
            </w:r>
          </w:p>
        </w:tc>
        <w:tc>
          <w:tcPr>
            <w:tcW w:w="154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SPM</w:t>
            </w:r>
          </w:p>
        </w:tc>
        <w:tc>
          <w:tcPr>
            <w:tcW w:w="3456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bCs/>
                <w:sz w:val="24"/>
                <w:szCs w:val="24"/>
              </w:rPr>
              <w:t>asp (abnormal spindle) homolog, microcephaly associated (Drosophila)</w:t>
            </w:r>
          </w:p>
        </w:tc>
        <w:tc>
          <w:tcPr>
            <w:tcW w:w="102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3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0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8" w:type="dxa"/>
            <w:noWrap/>
            <w:hideMark/>
          </w:tcPr>
          <w:p w:rsidR="006C43CF" w:rsidRPr="006C43CF" w:rsidRDefault="006C43CF" w:rsidP="006C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:rsidR="00B8461B" w:rsidRDefault="00B8461B">
      <w:bookmarkStart w:id="0" w:name="_GoBack"/>
      <w:bookmarkEnd w:id="0"/>
    </w:p>
    <w:sectPr w:rsidR="00B8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3CF"/>
    <w:rsid w:val="00365F90"/>
    <w:rsid w:val="006C43CF"/>
    <w:rsid w:val="00B8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3CF"/>
  </w:style>
  <w:style w:type="paragraph" w:styleId="Footer">
    <w:name w:val="footer"/>
    <w:basedOn w:val="Normal"/>
    <w:link w:val="FooterChar"/>
    <w:uiPriority w:val="99"/>
    <w:unhideWhenUsed/>
    <w:rsid w:val="006C4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3CF"/>
  </w:style>
  <w:style w:type="character" w:styleId="CommentReference">
    <w:name w:val="annotation reference"/>
    <w:basedOn w:val="DefaultParagraphFont"/>
    <w:uiPriority w:val="99"/>
    <w:semiHidden/>
    <w:unhideWhenUsed/>
    <w:rsid w:val="006C4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3CF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3C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3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3CF"/>
  </w:style>
  <w:style w:type="paragraph" w:styleId="Footer">
    <w:name w:val="footer"/>
    <w:basedOn w:val="Normal"/>
    <w:link w:val="FooterChar"/>
    <w:uiPriority w:val="99"/>
    <w:unhideWhenUsed/>
    <w:rsid w:val="006C4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3CF"/>
  </w:style>
  <w:style w:type="character" w:styleId="CommentReference">
    <w:name w:val="annotation reference"/>
    <w:basedOn w:val="DefaultParagraphFont"/>
    <w:uiPriority w:val="99"/>
    <w:semiHidden/>
    <w:unhideWhenUsed/>
    <w:rsid w:val="006C4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3CF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3C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3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2</Words>
  <Characters>91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10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, Heather</dc:creator>
  <cp:lastModifiedBy>Reich, Heather</cp:lastModifiedBy>
  <cp:revision>1</cp:revision>
  <dcterms:created xsi:type="dcterms:W3CDTF">2014-07-23T14:19:00Z</dcterms:created>
  <dcterms:modified xsi:type="dcterms:W3CDTF">2014-07-23T14:20:00Z</dcterms:modified>
</cp:coreProperties>
</file>